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13A" w:rsidRPr="00EA6586" w:rsidRDefault="0019513A" w:rsidP="0019513A">
      <w:pPr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Toc320124354"/>
      <w:bookmarkStart w:id="1" w:name="_Toc324844531"/>
      <w:r w:rsidRPr="00EA6586">
        <w:rPr>
          <w:rFonts w:ascii="Times New Roman" w:eastAsia="Times New Roman" w:hAnsi="Times New Roman" w:cs="Times New Roman"/>
          <w:i/>
          <w:sz w:val="24"/>
          <w:szCs w:val="24"/>
        </w:rPr>
        <w:t>Appendix</w:t>
      </w:r>
      <w:bookmarkEnd w:id="0"/>
      <w:bookmarkEnd w:id="1"/>
    </w:p>
    <w:p w:rsidR="0019513A" w:rsidRPr="00EA6586" w:rsidRDefault="0019513A" w:rsidP="0019513A">
      <w:pPr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List of items for the teachers’ Q-sorts (original measure in parentheses):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correctly identify pictures (of common objects). (Bayley Mental Scale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correctly label/name pictures (of common objects). (Bayley Mental Scale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correctly identify colors (primary colors). (Bayley Mental Scale)</w:t>
      </w:r>
    </w:p>
    <w:p w:rsidR="0019513A" w:rsidRPr="00EA6586" w:rsidRDefault="0019513A" w:rsidP="0019513A">
      <w:pPr>
        <w:spacing w:after="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Has knowledge of basic shapes (e.g. circle, square, triangle). (Bayley Mental Scale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make comparisons of size. (Bayley Mental Scale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correctly label/name colors (primary colors). (Bayley Mental Scale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identify incomplete pictures. (Bayley Mental Scale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complete basic patterns. (Bayley Mental Scale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9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classify objects. (Bayley Mental Scale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0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Often displays heighted positive affec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1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Rarely displays negative affec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2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Easily soothed when upse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3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Not hypersensitive to stimuli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4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Typically relinquishes materials and accepts new materials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5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isplays much interest in stimuli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6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onsistently shows initiative with tasks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7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Often explores objects and/or surroundings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8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Typically on task, attends well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19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Typically persisten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0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Typically displays enthusiasm toward tasks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1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Typically trusting, rarely fearful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2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Very rarely frustrated with inability to complete tasks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3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Typically responsive, rarely avoidant or resistan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4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Makes many attempts to interact socially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5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ooperates well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6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Has appropriate gross-motor movemen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7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Has appropriate fine-motor movemen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8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Good coordination of movemen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29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Typically has appropriate timing and pacing of movemen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0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Not hyperactive, not fidgety or agitated in movement. (BRS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1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always seem to be in a big hurry to get from one place to another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2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lower his/her voice when asked to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3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Usually prefers to join other children playing, rather than watch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4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Laughs a lot at jokes and silly happenings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5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When picking up toys or other jobs, usually keeps at the task until it's done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6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Rarely gets irritated when s/he makes a mistake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7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Seems to be at ease with any person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lastRenderedPageBreak/>
        <w:t>38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When s/he sees a toy s/he wants, gets very excited about getting it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39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Tends to walk rather than run from room to room. (CBQ)</w:t>
      </w:r>
    </w:p>
    <w:p w:rsidR="0019513A" w:rsidRPr="00EA6586" w:rsidRDefault="0019513A" w:rsidP="0019513A">
      <w:pPr>
        <w:spacing w:after="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0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have temper tantrums when s/he doesn't get what s/he wants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1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When s/he wants to do something, s/he talks about little else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2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get embarrassed when strangers pay a lot of attention to him/her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3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When practicing an activity, keeps his/her mind on it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4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seem to feel "down" at the end of an exciting day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5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When outside, does not often sit quietly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6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Enjoys funny stories and usually laughs at them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7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Acts very friendly and outgoing with new children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8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ompletes a task before moving to another one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49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Joins others quickly and comfortably, even when they are strangers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0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Not frustrated when prevented from doing something s/he wants to do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1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usually become tearful when tired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2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When mildly criticized will not get mad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3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wait before entering new activities is s/he is asked to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4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have difficulty waiting in line for something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5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become tearful when told to do something s/he does not want to do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6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Often laughs out loud during play with other children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7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Prefers quiet activities to active games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8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Is not shy around new people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59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Has no trouble sitting still when s/he is told to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0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Sometimes smiles or giggles when playing by her/himself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1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Is able to resist laughing or smiling when it is not appropriate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2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Is comfortable asking other children to play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3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When drawing or coloring in a book, shows strong concentration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4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Plays games slowly and deliberately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5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appear downcast for no reason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6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become easily frustrated when tired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7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Talks easily to new people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8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Is usually pretty excited before leaving on an outing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69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Often giggles and acts silly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0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Is good at following instructions. (CBQ)</w:t>
      </w:r>
    </w:p>
    <w:p w:rsidR="0019513A" w:rsidRPr="00EA6586" w:rsidRDefault="0019513A" w:rsidP="0019513A">
      <w:pPr>
        <w:spacing w:after="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1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When building or putting something together, becomes very involved in what s/he is doing, and works for long periods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2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Approaches places s/he has been told are dangerous slowly and cautiously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3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Gets very enthusiastic about the things s/he does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4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Rarely becomes discouraged when s/he has trouble making something work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5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Smiles a lot at people s/he likes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6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Rarely protests when another child takes his/her toy away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lastRenderedPageBreak/>
        <w:t>77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Has difficulty leaving a project s/he has begun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8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Often laughs out loud in play with other children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79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Can easily stop an activity when s/he is told "no."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0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Is not easily distracted when listening to a story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1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get easily irritated when s/he has trouble with some task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2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Smiles at friendly strangers. (CBQ)</w:t>
      </w:r>
    </w:p>
    <w:p w:rsidR="0019513A" w:rsidRPr="00EA6586" w:rsidRDefault="0019513A" w:rsidP="0019513A">
      <w:pPr>
        <w:spacing w:after="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3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get angry when called in from play before s/he is ready to quit. (CBQ)</w:t>
      </w:r>
    </w:p>
    <w:p w:rsidR="0019513A" w:rsidRPr="00EA6586" w:rsidRDefault="0019513A" w:rsidP="0019513A">
      <w:pPr>
        <w:spacing w:after="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4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Is usually able to resist temptation when told s/he is not supposed to do something. (CBQ)</w:t>
      </w:r>
    </w:p>
    <w:p w:rsidR="0019513A" w:rsidRPr="00EA6586" w:rsidRDefault="0019513A" w:rsidP="0019513A">
      <w:pPr>
        <w:spacing w:after="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5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Sometimes becomes absorbed in a picture book and looks at it for a long time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6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Likes to sit quietly and watch people do things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7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Will not get mad when provoked by other children. (CBQ)</w:t>
      </w:r>
    </w:p>
    <w:p w:rsidR="0019513A" w:rsidRPr="00EA6586" w:rsidRDefault="0019513A" w:rsidP="0019513A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8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Smiles when looking at a picture book. (CBQ)</w:t>
      </w:r>
    </w:p>
    <w:p w:rsidR="0019513A" w:rsidRPr="00EA6586" w:rsidRDefault="0019513A" w:rsidP="0019513A">
      <w:pPr>
        <w:spacing w:after="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sz w:val="24"/>
          <w:szCs w:val="24"/>
        </w:rPr>
        <w:t>89.</w:t>
      </w:r>
      <w:r w:rsidRPr="00EA6586">
        <w:rPr>
          <w:rFonts w:ascii="Times New Roman" w:eastAsia="Times New Roman" w:hAnsi="Times New Roman" w:cs="Times New Roman"/>
          <w:sz w:val="24"/>
          <w:szCs w:val="24"/>
        </w:rPr>
        <w:tab/>
        <w:t>Does not have a hard time concentrating on an activity when there are distracting noises. (CBQ)</w:t>
      </w:r>
    </w:p>
    <w:p w:rsidR="0019513A" w:rsidRPr="00EA6586" w:rsidRDefault="0019513A" w:rsidP="0019513A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  <w:r w:rsidRPr="00EA6586">
        <w:rPr>
          <w:rFonts w:ascii="Times New Roman" w:eastAsia="Times New Roman" w:hAnsi="Times New Roman" w:cs="Times New Roman"/>
          <w:b w:val="0"/>
          <w:bCs w:val="0"/>
          <w:sz w:val="24"/>
          <w:szCs w:val="24"/>
        </w:rPr>
        <w:t>90.</w:t>
      </w:r>
      <w:r w:rsidRPr="00EA6586">
        <w:rPr>
          <w:rFonts w:ascii="Times New Roman" w:eastAsia="Times New Roman" w:hAnsi="Times New Roman" w:cs="Times New Roman"/>
          <w:b w:val="0"/>
          <w:bCs w:val="0"/>
          <w:sz w:val="24"/>
          <w:szCs w:val="24"/>
        </w:rPr>
        <w:tab/>
        <w:t>Often does not seem to hear me when s/he is working on something. (CBQ)</w:t>
      </w:r>
    </w:p>
    <w:p w:rsidR="007900A0" w:rsidRDefault="0019513A">
      <w:bookmarkStart w:id="2" w:name="_GoBack"/>
      <w:bookmarkEnd w:id="2"/>
    </w:p>
    <w:sectPr w:rsidR="007900A0" w:rsidSect="0019513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13A"/>
    <w:rsid w:val="0019513A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76A4D8-EA4D-4291-BB9C-7D849D01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13A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13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1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195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ccepte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6026616-7083-4BAD-A4F7-25A78BA377C9}"/>
</file>

<file path=customXml/itemProps2.xml><?xml version="1.0" encoding="utf-8"?>
<ds:datastoreItem xmlns:ds="http://schemas.openxmlformats.org/officeDocument/2006/customXml" ds:itemID="{BF8CF6A3-0ABC-4CCF-B9FB-53C0BDCD19F8}"/>
</file>

<file path=customXml/itemProps3.xml><?xml version="1.0" encoding="utf-8"?>
<ds:datastoreItem xmlns:ds="http://schemas.openxmlformats.org/officeDocument/2006/customXml" ds:itemID="{C7B7059C-EAB4-427D-9C64-E9025096B6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0</Words>
  <Characters>4846</Characters>
  <Application>Microsoft Office Word</Application>
  <DocSecurity>0</DocSecurity>
  <Lines>40</Lines>
  <Paragraphs>11</Paragraphs>
  <ScaleCrop>false</ScaleCrop>
  <Company>PITSOLUTIONS PVT LTD</Company>
  <LinksUpToDate>false</LinksUpToDate>
  <CharactersWithSpaces>5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18T13:27:00Z</dcterms:created>
  <dcterms:modified xsi:type="dcterms:W3CDTF">2017-01-1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